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4720" w:rsidRDefault="00F24720">
      <w:bookmarkStart w:id="0" w:name="_GoBack"/>
      <w:bookmarkEnd w:id="0"/>
    </w:p>
    <w:p w:rsidR="00F24720" w:rsidRDefault="00F24720">
      <w:r w:rsidRPr="00F24720">
        <w:rPr>
          <w:noProof/>
        </w:rPr>
        <w:drawing>
          <wp:inline distT="0" distB="0" distL="0" distR="0">
            <wp:extent cx="5112385" cy="4086860"/>
            <wp:effectExtent l="0" t="0" r="0" b="8890"/>
            <wp:docPr id="1" name="Picture 1" descr="C:\Users\Dear User\Desktop\Revised_Journal of Immunology Research\Supplementary-Superimposed-model-refin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ar User\Desktop\Revised_Journal of Immunology Research\Supplementary-Superimposed-model-refined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4086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2959" w:rsidRPr="005659F2" w:rsidRDefault="00F24720" w:rsidP="00DB7313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659F2">
        <w:rPr>
          <w:rFonts w:asciiTheme="majorBidi" w:hAnsiTheme="majorBidi" w:cstheme="majorBidi"/>
          <w:b/>
          <w:bCs/>
          <w:sz w:val="24"/>
          <w:szCs w:val="24"/>
        </w:rPr>
        <w:t>Supplementary Figure 1.</w:t>
      </w:r>
      <w:r w:rsidRPr="005659F2">
        <w:rPr>
          <w:rFonts w:asciiTheme="majorBidi" w:hAnsiTheme="majorBidi" w:cstheme="majorBidi"/>
          <w:sz w:val="24"/>
          <w:szCs w:val="24"/>
        </w:rPr>
        <w:t xml:space="preserve"> </w:t>
      </w:r>
      <w:r w:rsidR="001E67E6" w:rsidRPr="005659F2">
        <w:rPr>
          <w:rFonts w:asciiTheme="majorBidi" w:hAnsiTheme="majorBidi" w:cstheme="majorBidi"/>
          <w:sz w:val="24"/>
          <w:szCs w:val="24"/>
        </w:rPr>
        <w:t xml:space="preserve">Superimposed vaccine structure before and after model refinement. </w:t>
      </w:r>
      <w:r w:rsidR="001E67E6" w:rsidRPr="005659F2">
        <w:rPr>
          <w:rFonts w:asciiTheme="majorBidi" w:hAnsiTheme="majorBidi" w:cstheme="majorBidi"/>
          <w:sz w:val="24"/>
          <w:szCs w:val="24"/>
        </w:rPr>
        <w:t>The green chain represents the vaccine model prior to refinement, while the violet chain depicts the structure post-refinement.</w:t>
      </w:r>
    </w:p>
    <w:p w:rsidR="00F24720" w:rsidRDefault="00F24720"/>
    <w:sectPr w:rsidR="00F247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OyNLc0NzA0NTcyNzVU0lEKTi0uzszPAykwrAUAKoIW9CwAAAA="/>
  </w:docVars>
  <w:rsids>
    <w:rsidRoot w:val="00F24720"/>
    <w:rsid w:val="001E67E6"/>
    <w:rsid w:val="003B2959"/>
    <w:rsid w:val="005659F2"/>
    <w:rsid w:val="00822126"/>
    <w:rsid w:val="00DB7313"/>
    <w:rsid w:val="00F24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46E3E"/>
  <w15:chartTrackingRefBased/>
  <w15:docId w15:val="{2ED44F6F-A4DF-41CF-9649-FC7EEE085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E67E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r User</dc:creator>
  <cp:keywords/>
  <dc:description/>
  <cp:lastModifiedBy>Dear User</cp:lastModifiedBy>
  <cp:revision>6</cp:revision>
  <dcterms:created xsi:type="dcterms:W3CDTF">2025-07-06T17:52:00Z</dcterms:created>
  <dcterms:modified xsi:type="dcterms:W3CDTF">2025-07-06T17:56:00Z</dcterms:modified>
</cp:coreProperties>
</file>